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61D95" w14:textId="546C110C" w:rsidR="0018748D" w:rsidRPr="00366627" w:rsidRDefault="003D4A51" w:rsidP="0018748D">
      <w:pPr>
        <w:spacing w:after="0" w:line="240" w:lineRule="auto"/>
        <w:rPr>
          <w:rFonts w:ascii="Calibri" w:eastAsia="Times New Roman" w:hAnsi="Calibri" w:cs="Calibri"/>
          <w:color w:val="000000"/>
          <w:sz w:val="32"/>
          <w:szCs w:val="32"/>
          <w:lang w:val="en-US"/>
        </w:rPr>
      </w:pPr>
      <w:r>
        <w:rPr>
          <w:rFonts w:ascii="Calibri" w:eastAsia="Times New Roman" w:hAnsi="Calibri" w:cs="Calibri"/>
          <w:color w:val="000000"/>
          <w:sz w:val="32"/>
          <w:szCs w:val="32"/>
          <w:lang w:val="en-US"/>
        </w:rPr>
        <w:t xml:space="preserve">S3 </w:t>
      </w:r>
      <w:r w:rsidR="00CA7B86">
        <w:rPr>
          <w:rFonts w:ascii="Calibri" w:eastAsia="Times New Roman" w:hAnsi="Calibri" w:cs="Calibri"/>
          <w:color w:val="000000"/>
          <w:sz w:val="32"/>
          <w:szCs w:val="32"/>
          <w:lang w:val="en-US"/>
        </w:rPr>
        <w:t>F</w:t>
      </w:r>
      <w:r w:rsidR="0018748D" w:rsidRPr="00366627">
        <w:rPr>
          <w:rFonts w:ascii="Calibri" w:eastAsia="Times New Roman" w:hAnsi="Calibri" w:cs="Calibri"/>
          <w:color w:val="000000"/>
          <w:sz w:val="32"/>
          <w:szCs w:val="32"/>
          <w:lang w:val="en-US"/>
        </w:rPr>
        <w:t>ile</w:t>
      </w:r>
    </w:p>
    <w:p w14:paraId="5F69970C" w14:textId="77777777" w:rsidR="00C117B7" w:rsidRDefault="00C117B7">
      <w:pPr>
        <w:rPr>
          <w:b/>
          <w:sz w:val="24"/>
          <w:szCs w:val="24"/>
        </w:rPr>
      </w:pPr>
    </w:p>
    <w:p w14:paraId="70D490DB" w14:textId="77777777" w:rsidR="00C117B7" w:rsidRPr="00C117B7" w:rsidRDefault="00C117B7">
      <w:pPr>
        <w:rPr>
          <w:b/>
          <w:sz w:val="24"/>
          <w:szCs w:val="24"/>
        </w:rPr>
      </w:pPr>
      <w:r w:rsidRPr="00C117B7">
        <w:rPr>
          <w:b/>
          <w:sz w:val="24"/>
          <w:szCs w:val="24"/>
        </w:rPr>
        <w:t>Population numbers and overall mortality characteristics for selected countries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580"/>
        <w:gridCol w:w="1620"/>
        <w:gridCol w:w="1280"/>
        <w:gridCol w:w="1600"/>
        <w:gridCol w:w="1580"/>
        <w:gridCol w:w="1460"/>
      </w:tblGrid>
      <w:tr w:rsidR="00C117B7" w:rsidRPr="00C117B7" w14:paraId="03EFF36E" w14:textId="77777777" w:rsidTr="00C117B7">
        <w:trPr>
          <w:trHeight w:val="84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182C" w14:textId="77777777" w:rsidR="00C117B7" w:rsidRPr="00C117B7" w:rsidRDefault="00C117B7" w:rsidP="00C1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117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ountry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A182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117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pulation (millions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CF3D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117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pulation 65+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38C5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117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fe expectancy  Males (years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BF4DE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117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fe expectancy Females (years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DCDE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117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5 mortality (deaths per 100,000)</w:t>
            </w:r>
          </w:p>
        </w:tc>
      </w:tr>
      <w:tr w:rsidR="00C117B7" w:rsidRPr="00C117B7" w14:paraId="23F8FE4F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5A6967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8A4ED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0041D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EA888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83ADEF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B460F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C117B7" w:rsidRPr="00C117B7" w14:paraId="0AD4261A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40EC0D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AC6FE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4E188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0FFFE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D953B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6CF3D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4</w:t>
            </w:r>
          </w:p>
        </w:tc>
      </w:tr>
      <w:tr w:rsidR="00C117B7" w:rsidRPr="00C117B7" w14:paraId="7E609EB6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C66B7F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16958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72D38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28BA9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8A9AE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647EC8" w14:textId="77777777" w:rsidR="00C117B7" w:rsidRPr="00C117B7" w:rsidRDefault="00C117B7" w:rsidP="00892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="00892C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117B7" w:rsidRPr="00C117B7" w14:paraId="2A307E1C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B5A713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D7609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8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A14EC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5824E5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8C681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8220C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 w:rsidR="00C117B7" w:rsidRPr="00C117B7" w14:paraId="4C3C75E8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162CFC4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C952A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743F82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B5479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87BB13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20BE9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C117B7" w:rsidRPr="00C117B7" w14:paraId="68CC6514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68410F5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8B7260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AFB1E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47D8E3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582F4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1A2363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C117B7" w:rsidRPr="00C117B7" w14:paraId="2D05A513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4EA17C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95D72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6AF8F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DDC56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EA66DE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792ECF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</w:t>
            </w:r>
          </w:p>
        </w:tc>
      </w:tr>
      <w:tr w:rsidR="00C117B7" w:rsidRPr="00C117B7" w14:paraId="1D92CAED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9A96B4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945832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086A15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DA5B0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E30C9D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679A2F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  <w:r w:rsidR="00081F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</w:t>
            </w:r>
          </w:p>
        </w:tc>
      </w:tr>
      <w:tr w:rsidR="00C117B7" w:rsidRPr="00C117B7" w14:paraId="1C87B0A6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7FB560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5DDE1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1E1DBB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674EB2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42F29B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620C8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4</w:t>
            </w:r>
          </w:p>
        </w:tc>
      </w:tr>
      <w:tr w:rsidR="00C117B7" w:rsidRPr="00C117B7" w14:paraId="284A53B6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9091B8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Jord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330945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F79C9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3E544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34B77D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6FDBA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4</w:t>
            </w:r>
          </w:p>
        </w:tc>
      </w:tr>
      <w:tr w:rsidR="00C117B7" w:rsidRPr="00C117B7" w14:paraId="6BBCD699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7A2FE1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8B9E82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4CBDE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1E87EF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51B21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2912A3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</w:t>
            </w:r>
          </w:p>
        </w:tc>
      </w:tr>
      <w:tr w:rsidR="00C117B7" w:rsidRPr="00C117B7" w14:paraId="73170202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818E30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38A2C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C96FE0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D5DE95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C8DDC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F131F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6</w:t>
            </w:r>
          </w:p>
        </w:tc>
      </w:tr>
      <w:tr w:rsidR="00C117B7" w:rsidRPr="00C117B7" w14:paraId="694AC58C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4B4FDC9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78F9F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1B1CF3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327F6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4E663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B31C1F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5</w:t>
            </w:r>
          </w:p>
        </w:tc>
      </w:tr>
      <w:tr w:rsidR="00C117B7" w:rsidRPr="00C117B7" w14:paraId="4CBC5D22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4898876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4519B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6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F77AD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302DE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5E89D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DA74B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4</w:t>
            </w:r>
          </w:p>
        </w:tc>
      </w:tr>
      <w:tr w:rsidR="00C117B7" w:rsidRPr="00C117B7" w14:paraId="02C3C090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4DB44B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lumb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0AA45F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50A58F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EC18A5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7A468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F0D263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</w:t>
            </w:r>
          </w:p>
        </w:tc>
      </w:tr>
      <w:tr w:rsidR="00C117B7" w:rsidRPr="00C117B7" w14:paraId="6680C289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BF0850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AEC12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34C8B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04DC5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85B080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D0EF80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8</w:t>
            </w:r>
          </w:p>
        </w:tc>
      </w:tr>
      <w:tr w:rsidR="00C117B7" w:rsidRPr="00C117B7" w14:paraId="20AF1DBC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74B3F515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36CE1560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1B16C956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5436AA54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50313A4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0B96510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1</w:t>
            </w:r>
          </w:p>
        </w:tc>
      </w:tr>
      <w:tr w:rsidR="00C117B7" w:rsidRPr="00C117B7" w14:paraId="1CD674E0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791484DE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33A351B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0B141B6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1D6C5361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5FC7679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7FDEAE6C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2</w:t>
            </w:r>
          </w:p>
        </w:tc>
      </w:tr>
      <w:tr w:rsidR="00C117B7" w:rsidRPr="00C117B7" w14:paraId="6A85F5E8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6A4E70CA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icaragu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5E49F72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569BAA72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CE6CD5A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D60CBCA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7576D2E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2</w:t>
            </w:r>
          </w:p>
        </w:tc>
      </w:tr>
      <w:tr w:rsidR="00C117B7" w:rsidRPr="00C117B7" w14:paraId="5E66D2F4" w14:textId="77777777" w:rsidTr="00C117B7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3037A737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6216ABF7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1AD00B68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3A52651B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05FD8BDD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6AEB4299" w14:textId="77777777" w:rsidR="00C117B7" w:rsidRPr="00C117B7" w:rsidRDefault="00C117B7" w:rsidP="00C117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9</w:t>
            </w:r>
          </w:p>
        </w:tc>
      </w:tr>
    </w:tbl>
    <w:p w14:paraId="29B7BFB8" w14:textId="77777777" w:rsidR="00C117B7" w:rsidRDefault="00C117B7"/>
    <w:tbl>
      <w:tblPr>
        <w:tblW w:w="6047" w:type="dxa"/>
        <w:tblLook w:val="04A0" w:firstRow="1" w:lastRow="0" w:firstColumn="1" w:lastColumn="0" w:noHBand="0" w:noVBand="1"/>
      </w:tblPr>
      <w:tblGrid>
        <w:gridCol w:w="6047"/>
      </w:tblGrid>
      <w:tr w:rsidR="00C117B7" w:rsidRPr="00C117B7" w14:paraId="63571C0C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0F6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Sources:</w:t>
            </w:r>
          </w:p>
        </w:tc>
      </w:tr>
      <w:tr w:rsidR="00C117B7" w:rsidRPr="00C117B7" w14:paraId="500A5577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86B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 xml:space="preserve">Population </w:t>
            </w:r>
          </w:p>
        </w:tc>
      </w:tr>
      <w:tr w:rsidR="00C117B7" w:rsidRPr="00C117B7" w14:paraId="67772F6C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92D8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lang w:val="en-US"/>
              </w:rPr>
              <w:t>UN Population Division 2015 data. World Population Prospect 2017</w:t>
            </w:r>
          </w:p>
        </w:tc>
      </w:tr>
      <w:tr w:rsidR="00C117B7" w:rsidRPr="00C117B7" w14:paraId="150CB375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2F6" w14:textId="77777777" w:rsidR="00C117B7" w:rsidRPr="00C117B7" w:rsidRDefault="003D4A51" w:rsidP="00C117B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val="en-US"/>
              </w:rPr>
            </w:pPr>
            <w:hyperlink r:id="rId4" w:history="1">
              <w:r w:rsidR="00C117B7" w:rsidRPr="00C117B7">
                <w:rPr>
                  <w:rFonts w:ascii="Calibri" w:eastAsia="Times New Roman" w:hAnsi="Calibri" w:cs="Calibri"/>
                  <w:color w:val="0563C1"/>
                  <w:u w:val="single"/>
                  <w:lang w:val="en-US"/>
                </w:rPr>
                <w:t xml:space="preserve">https://population.un.org/wpp/Download/Standard/Population/ </w:t>
              </w:r>
            </w:hyperlink>
          </w:p>
        </w:tc>
      </w:tr>
      <w:tr w:rsidR="00C117B7" w:rsidRPr="00C117B7" w14:paraId="676B3934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4C0C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val="en-US"/>
              </w:rPr>
            </w:pPr>
          </w:p>
        </w:tc>
      </w:tr>
      <w:tr w:rsidR="00C117B7" w:rsidRPr="00C117B7" w14:paraId="6AF68B09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7FB9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117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fe expectancy and &lt;5 years mortality rate</w:t>
            </w:r>
          </w:p>
        </w:tc>
      </w:tr>
      <w:tr w:rsidR="00C117B7" w:rsidRPr="00C117B7" w14:paraId="4302EB0E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C644" w14:textId="77777777" w:rsidR="00C117B7" w:rsidRPr="00C117B7" w:rsidRDefault="00C117B7" w:rsidP="00C117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17B7">
              <w:rPr>
                <w:rFonts w:ascii="Calibri" w:eastAsia="Times New Roman" w:hAnsi="Calibri" w:cs="Calibri"/>
                <w:color w:val="000000"/>
                <w:lang w:val="en-US"/>
              </w:rPr>
              <w:t>GBD 2017 country profiles observed estimates</w:t>
            </w:r>
          </w:p>
        </w:tc>
      </w:tr>
      <w:tr w:rsidR="00C117B7" w:rsidRPr="00C117B7" w14:paraId="41DADCB1" w14:textId="77777777" w:rsidTr="00C117B7">
        <w:trPr>
          <w:trHeight w:val="312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5572" w14:textId="77777777" w:rsidR="00C117B7" w:rsidRPr="00C117B7" w:rsidRDefault="003D4A51" w:rsidP="00C117B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val="en-US"/>
              </w:rPr>
            </w:pPr>
            <w:hyperlink r:id="rId5" w:history="1">
              <w:r w:rsidR="00C117B7" w:rsidRPr="00C117B7">
                <w:rPr>
                  <w:rFonts w:ascii="Calibri" w:eastAsia="Times New Roman" w:hAnsi="Calibri" w:cs="Calibri"/>
                  <w:color w:val="0563C1"/>
                  <w:u w:val="single"/>
                  <w:lang w:val="en-US"/>
                </w:rPr>
                <w:t xml:space="preserve">www.healthdata.org </w:t>
              </w:r>
            </w:hyperlink>
          </w:p>
        </w:tc>
      </w:tr>
    </w:tbl>
    <w:p w14:paraId="045149D2" w14:textId="77777777" w:rsidR="00C117B7" w:rsidRDefault="00C117B7"/>
    <w:p w14:paraId="3D89B6C2" w14:textId="77777777" w:rsidR="00C117B7" w:rsidRDefault="00C117B7"/>
    <w:sectPr w:rsidR="00C117B7" w:rsidSect="001874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48D"/>
    <w:rsid w:val="00081FE3"/>
    <w:rsid w:val="00134DB1"/>
    <w:rsid w:val="0018748D"/>
    <w:rsid w:val="003D4A51"/>
    <w:rsid w:val="00892C39"/>
    <w:rsid w:val="009356D6"/>
    <w:rsid w:val="00C117B7"/>
    <w:rsid w:val="00CA7B86"/>
    <w:rsid w:val="00FB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2204"/>
  <w15:chartTrackingRefBased/>
  <w15:docId w15:val="{BA742107-1B7F-408F-975A-6F01B09F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48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17B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32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healthdata.org/" TargetMode="External"/><Relationship Id="rId4" Type="http://schemas.openxmlformats.org/officeDocument/2006/relationships/hyperlink" Target="https://population.un.org/wpp/Download/Standard/Population/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oesgaard Iburg</dc:creator>
  <cp:keywords/>
  <dc:description/>
  <cp:lastModifiedBy>Priya Vijayakumar</cp:lastModifiedBy>
  <cp:revision>9</cp:revision>
  <dcterms:created xsi:type="dcterms:W3CDTF">2019-12-27T10:21:00Z</dcterms:created>
  <dcterms:modified xsi:type="dcterms:W3CDTF">2020-08-04T19:08:00Z</dcterms:modified>
</cp:coreProperties>
</file>